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D5CB6" w14:textId="77777777" w:rsidR="00AB12A9" w:rsidRPr="00A0072C" w:rsidRDefault="00AB12A9" w:rsidP="00AB12A9">
      <w:pPr>
        <w:rPr>
          <w:rFonts w:ascii="Times New Roman" w:hAnsi="Times New Roman" w:cs="Times New Roman"/>
          <w:b/>
          <w:bCs/>
          <w:i/>
          <w:iCs/>
        </w:rPr>
      </w:pPr>
      <w:r w:rsidRPr="00A0072C">
        <w:rPr>
          <w:rFonts w:ascii="Times New Roman" w:hAnsi="Times New Roman" w:cs="Times New Roman"/>
          <w:b/>
          <w:bCs/>
          <w:i/>
          <w:iCs/>
        </w:rPr>
        <w:t>Appendix tables</w:t>
      </w:r>
    </w:p>
    <w:p w14:paraId="3E0A9B04" w14:textId="77777777" w:rsidR="00AB12A9" w:rsidRPr="006F10D3" w:rsidRDefault="00AB12A9" w:rsidP="00AB12A9">
      <w:pPr>
        <w:rPr>
          <w:rFonts w:ascii="Times New Roman" w:hAnsi="Times New Roman" w:cs="Times New Roman"/>
          <w:sz w:val="16"/>
          <w:szCs w:val="16"/>
        </w:rPr>
      </w:pPr>
    </w:p>
    <w:p w14:paraId="37E9CDAF" w14:textId="77777777" w:rsidR="00AB12A9" w:rsidRPr="00A0072C" w:rsidRDefault="00AB12A9" w:rsidP="00AB12A9">
      <w:pPr>
        <w:rPr>
          <w:rFonts w:asciiTheme="majorBidi" w:hAnsiTheme="majorBidi" w:cstheme="majorBidi"/>
          <w:sz w:val="24"/>
          <w:szCs w:val="24"/>
        </w:rPr>
      </w:pPr>
      <w:r w:rsidRPr="00A0072C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X1:</w:t>
      </w:r>
      <w:r w:rsidRPr="00A0072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dds ratio (95% confidence interval)</w:t>
      </w:r>
      <w:r w:rsidRPr="00A0072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 probable common mental disorder in (</w:t>
      </w:r>
      <w:r w:rsidRPr="00A0072C">
        <w:rPr>
          <w:rFonts w:asciiTheme="majorBidi" w:hAnsiTheme="majorBidi" w:cstheme="majorBidi"/>
          <w:sz w:val="24"/>
          <w:szCs w:val="24"/>
        </w:rPr>
        <w:t>a) April</w:t>
      </w:r>
      <w:r>
        <w:rPr>
          <w:rFonts w:asciiTheme="majorBidi" w:hAnsiTheme="majorBidi" w:cstheme="majorBidi"/>
          <w:sz w:val="24"/>
          <w:szCs w:val="24"/>
        </w:rPr>
        <w:t xml:space="preserve"> 2020</w:t>
      </w:r>
      <w:r w:rsidRPr="00A0072C">
        <w:rPr>
          <w:rFonts w:asciiTheme="majorBidi" w:hAnsiTheme="majorBidi" w:cstheme="majorBidi"/>
          <w:sz w:val="24"/>
          <w:szCs w:val="24"/>
        </w:rPr>
        <w:t xml:space="preserve"> and (b) July </w:t>
      </w:r>
      <w:r>
        <w:rPr>
          <w:rFonts w:asciiTheme="majorBidi" w:hAnsiTheme="majorBidi" w:cstheme="majorBidi"/>
          <w:sz w:val="24"/>
          <w:szCs w:val="24"/>
        </w:rPr>
        <w:t xml:space="preserve">2020 </w:t>
      </w:r>
      <w:r w:rsidRPr="00A0072C">
        <w:rPr>
          <w:rFonts w:asciiTheme="majorBidi" w:hAnsiTheme="majorBidi" w:cstheme="majorBidi"/>
          <w:sz w:val="24"/>
          <w:szCs w:val="24"/>
        </w:rPr>
        <w:t>according to home-carer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B12A9" w:rsidRPr="00A0072C" w14:paraId="39B7FB04" w14:textId="77777777" w:rsidTr="00D54121">
        <w:tc>
          <w:tcPr>
            <w:tcW w:w="1803" w:type="dxa"/>
          </w:tcPr>
          <w:p w14:paraId="1F84754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 xml:space="preserve">Caring status </w:t>
            </w:r>
          </w:p>
        </w:tc>
        <w:tc>
          <w:tcPr>
            <w:tcW w:w="3606" w:type="dxa"/>
            <w:gridSpan w:val="2"/>
          </w:tcPr>
          <w:p w14:paraId="37935824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Adjusted for baseline GHQ-12</w:t>
            </w:r>
          </w:p>
        </w:tc>
        <w:tc>
          <w:tcPr>
            <w:tcW w:w="3607" w:type="dxa"/>
            <w:gridSpan w:val="2"/>
          </w:tcPr>
          <w:p w14:paraId="2AA93DE3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proofErr w:type="gramStart"/>
            <w:r w:rsidRPr="00A0072C">
              <w:rPr>
                <w:rFonts w:asciiTheme="majorBidi" w:hAnsiTheme="majorBidi" w:cstheme="majorBidi"/>
                <w:iCs/>
              </w:rPr>
              <w:t>Additionally</w:t>
            </w:r>
            <w:proofErr w:type="gramEnd"/>
            <w:r w:rsidRPr="00A0072C">
              <w:rPr>
                <w:rFonts w:asciiTheme="majorBidi" w:hAnsiTheme="majorBidi" w:cstheme="majorBidi"/>
                <w:iCs/>
              </w:rPr>
              <w:t xml:space="preserve"> adjusted for age, sex, ethnicity</w:t>
            </w:r>
            <w:r>
              <w:rPr>
                <w:rFonts w:asciiTheme="majorBidi" w:hAnsiTheme="majorBidi" w:cstheme="majorBidi"/>
                <w:iCs/>
              </w:rPr>
              <w:t xml:space="preserve"> and</w:t>
            </w:r>
            <w:r w:rsidRPr="00A0072C">
              <w:rPr>
                <w:rFonts w:asciiTheme="majorBidi" w:hAnsiTheme="majorBidi" w:cstheme="majorBidi"/>
                <w:iCs/>
              </w:rPr>
              <w:t xml:space="preserve"> education</w:t>
            </w:r>
          </w:p>
        </w:tc>
      </w:tr>
      <w:tr w:rsidR="00AB12A9" w:rsidRPr="00A0072C" w14:paraId="6EF605AE" w14:textId="77777777" w:rsidTr="00D54121">
        <w:tc>
          <w:tcPr>
            <w:tcW w:w="1803" w:type="dxa"/>
            <w:tcBorders>
              <w:bottom w:val="single" w:sz="4" w:space="0" w:color="auto"/>
            </w:tcBorders>
          </w:tcPr>
          <w:p w14:paraId="6225A23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CD090C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April</w:t>
            </w:r>
            <w:r>
              <w:rPr>
                <w:rFonts w:asciiTheme="majorBidi" w:hAnsiTheme="majorBidi" w:cstheme="majorBidi"/>
                <w:iCs/>
              </w:rPr>
              <w:t xml:space="preserve">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E0EEDF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July</w:t>
            </w:r>
            <w:r>
              <w:rPr>
                <w:rFonts w:asciiTheme="majorBidi" w:hAnsiTheme="majorBidi" w:cstheme="majorBidi"/>
                <w:iCs/>
              </w:rPr>
              <w:t xml:space="preserve">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38AEDC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April</w:t>
            </w:r>
            <w:r>
              <w:rPr>
                <w:rFonts w:asciiTheme="majorBidi" w:hAnsiTheme="majorBidi" w:cstheme="majorBidi"/>
                <w:iCs/>
              </w:rPr>
              <w:t xml:space="preserve"> 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599238F" w14:textId="77777777" w:rsidR="00AB12A9" w:rsidRPr="00A0072C" w:rsidRDefault="00AB12A9" w:rsidP="00D54121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July</w:t>
            </w:r>
            <w:r>
              <w:rPr>
                <w:rFonts w:asciiTheme="majorBidi" w:hAnsiTheme="majorBidi" w:cstheme="majorBidi"/>
                <w:iCs/>
              </w:rPr>
              <w:t xml:space="preserve"> </w:t>
            </w:r>
          </w:p>
        </w:tc>
      </w:tr>
      <w:tr w:rsidR="00AB12A9" w:rsidRPr="00A0072C" w14:paraId="03D21720" w14:textId="77777777" w:rsidTr="00D54121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6F44D12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3E18C99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57F9980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1D49B13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</w:tcPr>
          <w:p w14:paraId="2F2043B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</w:tr>
      <w:tr w:rsidR="00AB12A9" w:rsidRPr="00A0072C" w14:paraId="61ABDEF9" w14:textId="77777777" w:rsidTr="00D54121">
        <w:tc>
          <w:tcPr>
            <w:tcW w:w="1803" w:type="dxa"/>
            <w:tcBorders>
              <w:top w:val="nil"/>
            </w:tcBorders>
          </w:tcPr>
          <w:p w14:paraId="2DCDEC1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Non-carer</w:t>
            </w:r>
          </w:p>
          <w:p w14:paraId="4FE6CA1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Theme="majorBidi" w:hAnsiTheme="majorBidi" w:cstheme="majorBidi"/>
                <w:iCs/>
              </w:rPr>
              <w:t>Home carer</w:t>
            </w:r>
          </w:p>
        </w:tc>
        <w:tc>
          <w:tcPr>
            <w:tcW w:w="1803" w:type="dxa"/>
            <w:tcBorders>
              <w:top w:val="nil"/>
            </w:tcBorders>
          </w:tcPr>
          <w:p w14:paraId="63E3430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  <w:r w:rsidRPr="00A0072C">
              <w:rPr>
                <w:rFonts w:asciiTheme="majorBidi" w:hAnsiTheme="majorBidi" w:cstheme="majorBidi"/>
                <w:iCs/>
              </w:rPr>
              <w:t>.00</w:t>
            </w:r>
          </w:p>
          <w:p w14:paraId="208FFEC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="Times New Roman" w:hAnsi="Times New Roman" w:cs="Times New Roman"/>
                <w:iCs/>
              </w:rPr>
              <w:t>1.40 (1.12, 1.74)</w:t>
            </w:r>
          </w:p>
        </w:tc>
        <w:tc>
          <w:tcPr>
            <w:tcW w:w="1803" w:type="dxa"/>
            <w:tcBorders>
              <w:top w:val="nil"/>
            </w:tcBorders>
          </w:tcPr>
          <w:p w14:paraId="4F2DBC7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  <w:r w:rsidRPr="00A0072C">
              <w:rPr>
                <w:rFonts w:asciiTheme="majorBidi" w:hAnsiTheme="majorBidi" w:cstheme="majorBidi"/>
                <w:iCs/>
              </w:rPr>
              <w:t>.00</w:t>
            </w:r>
          </w:p>
          <w:p w14:paraId="28A4B09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="Times New Roman" w:hAnsi="Times New Roman" w:cs="Times New Roman"/>
                <w:iCs/>
              </w:rPr>
              <w:t>1.59 (1.19, 2.13)</w:t>
            </w:r>
          </w:p>
        </w:tc>
        <w:tc>
          <w:tcPr>
            <w:tcW w:w="1803" w:type="dxa"/>
            <w:tcBorders>
              <w:top w:val="nil"/>
            </w:tcBorders>
          </w:tcPr>
          <w:p w14:paraId="511899D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  <w:r w:rsidRPr="00A0072C">
              <w:rPr>
                <w:rFonts w:asciiTheme="majorBidi" w:hAnsiTheme="majorBidi" w:cstheme="majorBidi"/>
                <w:iCs/>
              </w:rPr>
              <w:t>.00</w:t>
            </w:r>
          </w:p>
          <w:p w14:paraId="37D3351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="Times New Roman" w:hAnsi="Times New Roman" w:cs="Times New Roman"/>
                <w:iCs/>
              </w:rPr>
              <w:t>1.51 (1.20, 1.90)</w:t>
            </w:r>
          </w:p>
        </w:tc>
        <w:tc>
          <w:tcPr>
            <w:tcW w:w="1804" w:type="dxa"/>
            <w:tcBorders>
              <w:top w:val="nil"/>
            </w:tcBorders>
          </w:tcPr>
          <w:p w14:paraId="3CA84E4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1</w:t>
            </w:r>
            <w:r w:rsidRPr="00A0072C">
              <w:rPr>
                <w:rFonts w:asciiTheme="majorBidi" w:hAnsiTheme="majorBidi" w:cstheme="majorBidi"/>
                <w:iCs/>
              </w:rPr>
              <w:t>.00</w:t>
            </w:r>
          </w:p>
          <w:p w14:paraId="1FCEF57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  <w:r w:rsidRPr="00A0072C">
              <w:rPr>
                <w:rFonts w:ascii="Times New Roman" w:hAnsi="Times New Roman" w:cs="Times New Roman"/>
                <w:iCs/>
              </w:rPr>
              <w:t>1.66 (1.24, 2.22)</w:t>
            </w:r>
          </w:p>
        </w:tc>
      </w:tr>
      <w:tr w:rsidR="00AB12A9" w:rsidRPr="00A0072C" w14:paraId="7EBDBAB1" w14:textId="77777777" w:rsidTr="00D54121">
        <w:tc>
          <w:tcPr>
            <w:tcW w:w="1803" w:type="dxa"/>
          </w:tcPr>
          <w:p w14:paraId="1995E34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</w:tcPr>
          <w:p w14:paraId="263C049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</w:tcPr>
          <w:p w14:paraId="6787DAE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3" w:type="dxa"/>
          </w:tcPr>
          <w:p w14:paraId="61E4F06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4" w:type="dxa"/>
          </w:tcPr>
          <w:p w14:paraId="26E6C91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</w:rPr>
            </w:pPr>
          </w:p>
        </w:tc>
      </w:tr>
    </w:tbl>
    <w:p w14:paraId="4FB006BF" w14:textId="77777777" w:rsidR="00AB12A9" w:rsidRPr="00A0072C" w:rsidRDefault="00AB12A9" w:rsidP="00AB12A9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2EFF9D56" w14:textId="77777777" w:rsidR="00AB12A9" w:rsidRPr="005E16EE" w:rsidRDefault="00AB12A9" w:rsidP="00AB12A9">
      <w:pPr>
        <w:rPr>
          <w:rFonts w:asciiTheme="majorBidi" w:hAnsiTheme="majorBidi" w:cstheme="majorBidi"/>
          <w:i/>
          <w:sz w:val="16"/>
          <w:szCs w:val="16"/>
        </w:rPr>
      </w:pPr>
    </w:p>
    <w:p w14:paraId="1F43BED1" w14:textId="77777777" w:rsidR="00AB12A9" w:rsidRPr="005E16EE" w:rsidRDefault="00AB12A9" w:rsidP="00AB12A9">
      <w:pPr>
        <w:rPr>
          <w:rFonts w:asciiTheme="majorBidi" w:hAnsiTheme="majorBidi" w:cstheme="majorBidi"/>
          <w:i/>
          <w:sz w:val="16"/>
          <w:szCs w:val="16"/>
        </w:rPr>
        <w:sectPr w:rsidR="00AB12A9" w:rsidRPr="005E16EE" w:rsidSect="00DF64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FC11D9" w14:textId="77777777" w:rsidR="00AB12A9" w:rsidRPr="005B4E78" w:rsidRDefault="00AB12A9" w:rsidP="00AB12A9">
      <w:pPr>
        <w:rPr>
          <w:rFonts w:asciiTheme="majorBidi" w:hAnsiTheme="majorBidi" w:cstheme="majorBidi"/>
        </w:rPr>
      </w:pPr>
      <w:r w:rsidRPr="005B4E78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X2:</w:t>
      </w:r>
      <w:r w:rsidRPr="005B4E7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dds ratio (95% confidence interval)</w:t>
      </w:r>
      <w:r w:rsidRPr="00A0072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 probable common mental disorder in (</w:t>
      </w:r>
      <w:r w:rsidRPr="00A0072C">
        <w:rPr>
          <w:rFonts w:asciiTheme="majorBidi" w:hAnsiTheme="majorBidi" w:cstheme="majorBidi"/>
          <w:sz w:val="24"/>
          <w:szCs w:val="24"/>
        </w:rPr>
        <w:t>a) April</w:t>
      </w:r>
      <w:r>
        <w:rPr>
          <w:rFonts w:asciiTheme="majorBidi" w:hAnsiTheme="majorBidi" w:cstheme="majorBidi"/>
          <w:sz w:val="24"/>
          <w:szCs w:val="24"/>
        </w:rPr>
        <w:t xml:space="preserve"> 2020</w:t>
      </w:r>
      <w:r w:rsidRPr="00A0072C">
        <w:rPr>
          <w:rFonts w:asciiTheme="majorBidi" w:hAnsiTheme="majorBidi" w:cstheme="majorBidi"/>
          <w:sz w:val="24"/>
          <w:szCs w:val="24"/>
        </w:rPr>
        <w:t xml:space="preserve"> and (b) July </w:t>
      </w:r>
      <w:r>
        <w:rPr>
          <w:rFonts w:asciiTheme="majorBidi" w:hAnsiTheme="majorBidi" w:cstheme="majorBidi"/>
          <w:sz w:val="24"/>
          <w:szCs w:val="24"/>
        </w:rPr>
        <w:t xml:space="preserve">2020 </w:t>
      </w:r>
      <w:r w:rsidRPr="005B4E78">
        <w:rPr>
          <w:rFonts w:asciiTheme="majorBidi" w:hAnsiTheme="majorBidi" w:cstheme="majorBidi"/>
        </w:rPr>
        <w:t>according to home-carer characteristics</w:t>
      </w:r>
      <w:r>
        <w:rPr>
          <w:rFonts w:asciiTheme="majorBidi" w:hAnsiTheme="majorBidi" w:cstheme="majorBidi"/>
        </w:rPr>
        <w:t xml:space="preserve"> (analysis based on 565 home-care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35"/>
        <w:gridCol w:w="1418"/>
        <w:gridCol w:w="110"/>
        <w:gridCol w:w="240"/>
        <w:gridCol w:w="784"/>
        <w:gridCol w:w="425"/>
        <w:gridCol w:w="567"/>
        <w:gridCol w:w="27"/>
        <w:gridCol w:w="1803"/>
        <w:gridCol w:w="1804"/>
      </w:tblGrid>
      <w:tr w:rsidR="00AB12A9" w:rsidRPr="005B4E78" w14:paraId="1D186886" w14:textId="77777777" w:rsidTr="00D54121"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574F8" w14:textId="77777777" w:rsidR="00AB12A9" w:rsidRPr="005B4E78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51E57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Adjusted for baseline GHQ-12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9DE0D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gramStart"/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Additionally</w:t>
            </w:r>
            <w:proofErr w:type="gramEnd"/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adjusted for age, sex, ethnicity and education</w:t>
            </w:r>
          </w:p>
        </w:tc>
      </w:tr>
      <w:tr w:rsidR="00AB12A9" w:rsidRPr="005B4E78" w14:paraId="3841837B" w14:textId="77777777" w:rsidTr="00D54121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EA150" w14:textId="77777777" w:rsidR="00AB12A9" w:rsidRPr="005B4E78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F6296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April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5FD3D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July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10AD0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April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BEEE" w14:textId="77777777" w:rsidR="00AB12A9" w:rsidRPr="005B4E78" w:rsidRDefault="00AB12A9" w:rsidP="00D5412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B4E78">
              <w:rPr>
                <w:rFonts w:asciiTheme="majorBidi" w:hAnsiTheme="majorBidi" w:cstheme="majorBidi"/>
                <w:iCs/>
                <w:sz w:val="20"/>
                <w:szCs w:val="20"/>
              </w:rPr>
              <w:t>July</w:t>
            </w:r>
          </w:p>
        </w:tc>
      </w:tr>
      <w:tr w:rsidR="00AB12A9" w:rsidRPr="00A0072C" w14:paraId="6038CBB5" w14:textId="77777777" w:rsidTr="00D54121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DE96A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05847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794A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A3FC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5C1C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2C15A199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EBD0B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Age group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B3073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29E50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4377D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A5A0F9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3E54A188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E540D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&lt;40</w:t>
            </w:r>
          </w:p>
          <w:p w14:paraId="79F4BB1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41-70</w:t>
            </w:r>
          </w:p>
          <w:p w14:paraId="3CBB26E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71+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D0E80D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53631D07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15 (0.66, 2.00)</w:t>
            </w:r>
          </w:p>
          <w:p w14:paraId="1C5D7B5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62 (0.32, 1.20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52BF95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68C8954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21 (0.65, 2.26)</w:t>
            </w:r>
          </w:p>
          <w:p w14:paraId="587D18F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3 (0.39, 1.3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3346B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2DDBC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</w:tr>
      <w:tr w:rsidR="00AB12A9" w:rsidRPr="00A0072C" w14:paraId="133D85B7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C5A224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EA20B5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F5B399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F7A12A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9EEA505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3B6C8875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3F693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Sex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B525F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7F838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E4938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AFB72B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4FC08FF1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BBD04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Male </w:t>
            </w:r>
          </w:p>
          <w:p w14:paraId="3931796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Female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0C1155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C01AF5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41 (1.50, 3.88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B05EB1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42D8E3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3 (0.86, 2.7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B656C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82C1F7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</w:tr>
      <w:tr w:rsidR="00AB12A9" w:rsidRPr="00A0072C" w14:paraId="1A305743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5EFDD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3E2E6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85F4F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13644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FAA24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27C7E030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90542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Education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F9E39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9DF0C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29D32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979F5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7A7DD867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F04B4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A-level or lower</w:t>
            </w:r>
          </w:p>
          <w:p w14:paraId="5284EBB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Degree or higher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52934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</w:t>
            </w: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.00</w:t>
            </w:r>
          </w:p>
          <w:p w14:paraId="0AEA056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0.47 (0.30, 0.75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DE3A1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</w:t>
            </w: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.00</w:t>
            </w:r>
          </w:p>
          <w:p w14:paraId="3E67D0A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1.12 (0.65, 1.9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BDB03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B1E751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</w:tr>
      <w:tr w:rsidR="00AB12A9" w:rsidRPr="00A0072C" w14:paraId="68B850E2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E3CF5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963A6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4BA703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52E1E6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FB11D2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662EFEDD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03E7A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Ethnicity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DA238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916DD9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300827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B5B6B4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673EAC94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F45E9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White British</w:t>
            </w:r>
          </w:p>
          <w:p w14:paraId="40DCCB4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n-White/Other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700EA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</w:t>
            </w: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.00</w:t>
            </w:r>
          </w:p>
          <w:p w14:paraId="72EF1A0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1.16 (0.72, 1.87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C62DA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</w:t>
            </w: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.00</w:t>
            </w:r>
          </w:p>
          <w:p w14:paraId="22D3031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0.98 (0.59, 1.6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29660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33B5BD5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-</w:t>
            </w:r>
          </w:p>
        </w:tc>
      </w:tr>
      <w:tr w:rsidR="00AB12A9" w:rsidRPr="00A0072C" w14:paraId="589A3001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6F9E6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1DB4A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A9656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A50E3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1F4B5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51C2E156" w14:textId="77777777" w:rsidTr="00D54121">
        <w:tc>
          <w:tcPr>
            <w:tcW w:w="33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3089A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Relationship of care recipient to car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1EA09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03AC8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FE918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22DE9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5BD9D1DF" w14:textId="77777777" w:rsidTr="00D54121">
        <w:trPr>
          <w:trHeight w:val="864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4B71D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Spouse/partner</w:t>
            </w:r>
          </w:p>
          <w:p w14:paraId="355B178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Child under 18</w:t>
            </w:r>
          </w:p>
          <w:p w14:paraId="02A2686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Adult child      </w:t>
            </w:r>
          </w:p>
          <w:p w14:paraId="2B8B8FB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(Grand)Parent</w:t>
            </w:r>
          </w:p>
          <w:p w14:paraId="2414E24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Other</w:t>
            </w:r>
          </w:p>
          <w:p w14:paraId="5038BDB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More than one 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D3EB9B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C025B04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65 (1.19, 2.28)</w:t>
            </w:r>
          </w:p>
          <w:p w14:paraId="016AB420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00 (1.64, 2.47)</w:t>
            </w:r>
          </w:p>
          <w:p w14:paraId="758CD2EA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5 (0.66, 1.36)</w:t>
            </w:r>
          </w:p>
          <w:p w14:paraId="36844A0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9 (0.74, 1.07)</w:t>
            </w:r>
          </w:p>
          <w:p w14:paraId="0C19C17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69 (1.88, 3.85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1EFB65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69F286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9 (0.62, 1.00)</w:t>
            </w:r>
          </w:p>
          <w:p w14:paraId="02DD1784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3.37 (2.67, 4.25)</w:t>
            </w:r>
          </w:p>
          <w:p w14:paraId="76DBC33F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9 (1.01, 2.49)</w:t>
            </w:r>
          </w:p>
          <w:p w14:paraId="67DE2CB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4 (0.86, 1.26)</w:t>
            </w:r>
          </w:p>
          <w:p w14:paraId="5167524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80 (1.91, 4.1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CD800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DB4A85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40 (0.93, 2.12)</w:t>
            </w:r>
          </w:p>
          <w:p w14:paraId="16ABD73F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46 (1.19, 1.78)</w:t>
            </w:r>
          </w:p>
          <w:p w14:paraId="596D4F3F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66 (0.45, 0.97)</w:t>
            </w:r>
          </w:p>
          <w:p w14:paraId="5186090A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7 (0.70, 1.08)</w:t>
            </w:r>
          </w:p>
          <w:p w14:paraId="1E15A6B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24 (1.42, 3.5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FA98B67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655CED9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1 (0.56, 0.91)</w:t>
            </w:r>
          </w:p>
          <w:p w14:paraId="04ED5246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76 (2.14, 3.54)</w:t>
            </w:r>
          </w:p>
          <w:p w14:paraId="1F79E91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2 (0.92, 2.50)</w:t>
            </w:r>
          </w:p>
          <w:p w14:paraId="22EF46B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2 (0.74, 1.15)</w:t>
            </w:r>
          </w:p>
          <w:p w14:paraId="5079630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60 (1.68, 4.01)</w:t>
            </w:r>
          </w:p>
        </w:tc>
      </w:tr>
      <w:tr w:rsidR="00AB12A9" w:rsidRPr="00A0072C" w14:paraId="41477ECF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55444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296A0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D66425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CC96B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BFAC7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1A76DA51" w14:textId="77777777" w:rsidTr="00D54121">
        <w:tc>
          <w:tcPr>
            <w:tcW w:w="43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D8AC8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long term health condi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5FB56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DE0F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6B58D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33B068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0EA58067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A2046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4E8FDF5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7843CF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0CE13F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9 (0.63, 1.00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E00A27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59F233F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6 (1.27, 1.9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C0C9B0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E06283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7 (0.67, 1.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D41F0E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5C3411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66 (1.35, 2.03)</w:t>
            </w:r>
          </w:p>
        </w:tc>
      </w:tr>
      <w:tr w:rsidR="00AB12A9" w:rsidRPr="00A0072C" w14:paraId="533F8187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3BAFDA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D6467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5B12D7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EE6506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DA6636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009403F1" w14:textId="77777777" w:rsidTr="00D54121">
        <w:tc>
          <w:tcPr>
            <w:tcW w:w="43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58EEC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mental health condi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CE621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55BC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EFACB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C1382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32B1CE2A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67EAE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32AA614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63A8A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34AEFA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11 (1.54, 2.89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D8CEB4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547EC4F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70 (1.25, 2.3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56B54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F747F0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86 (1.32, 2.6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3A8936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7AEA9B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66 (1.19, 2.30)</w:t>
            </w:r>
          </w:p>
        </w:tc>
      </w:tr>
      <w:tr w:rsidR="00AB12A9" w:rsidRPr="00A0072C" w14:paraId="64AA6B13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3EDE5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E3F16B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B1527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B65D3A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B234F6B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46D4D906" w14:textId="77777777" w:rsidTr="00D54121">
        <w:tc>
          <w:tcPr>
            <w:tcW w:w="33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DAA25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learning disabi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941AF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DC14C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16116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A6609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6C0606C8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96964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2210904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7C470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ABD400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16 (1.71, 2.72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4DB217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34B617F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09 (1.67, 2.6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C313A9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ED6108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11 (1.64, 2.7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4639C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224776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00 (1.57, 2.54)</w:t>
            </w:r>
          </w:p>
        </w:tc>
      </w:tr>
      <w:tr w:rsidR="00AB12A9" w:rsidRPr="00A0072C" w14:paraId="09501FC2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3F085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30AC3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4C221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C55B5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A4F252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44C5FD05" w14:textId="77777777" w:rsidTr="00D54121">
        <w:tc>
          <w:tcPr>
            <w:tcW w:w="33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DF14D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physical disabi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3055C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567D1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08D89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6A8D9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4A825CAF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8880A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61BB9C3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63FFC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1859734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0 (0.70, 1.17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A844EF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4694C0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39 (1.11, 1.7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95B1A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7CC639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7 (0.65, 1.1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14E26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73F829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36 (1.09, 1.70)</w:t>
            </w:r>
          </w:p>
        </w:tc>
      </w:tr>
      <w:tr w:rsidR="00AB12A9" w:rsidRPr="00A0072C" w14:paraId="798327EB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2A8064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8C3580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ED39A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CA9B4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AB4EA09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57E05F50" w14:textId="77777777" w:rsidTr="00D54121">
        <w:tc>
          <w:tcPr>
            <w:tcW w:w="43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9F5B9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problem related to old 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8A1F4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DC13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49B18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2D108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41E3166E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B5707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2CA7FDA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BB2F56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F13C22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1 (0.57, 0.89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0BDF5B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46847EB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3 (0.55, 1.2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FD6E4B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C7D283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8 (0.61, 0.9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87C67D9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17A8CD9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1 (0.57, 1.47)</w:t>
            </w:r>
          </w:p>
        </w:tc>
      </w:tr>
      <w:tr w:rsidR="00AB12A9" w:rsidRPr="00A0072C" w14:paraId="0233EC85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E0633C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BD681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70E74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669060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BD821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7D3E5474" w14:textId="77777777" w:rsidTr="00D54121">
        <w:tc>
          <w:tcPr>
            <w:tcW w:w="33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05671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 recipient has other condi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50766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DA71B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48FA0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5ABDCB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05560F40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3AE46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7D58D31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A67EA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3556BFF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69 (0.47, 1.00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0E3526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819E04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0 (0.36, 1.7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BDC5B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2576AC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63 (0.47, 0.8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EA837F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6772F1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72 (0.35, 1.50)</w:t>
            </w:r>
          </w:p>
        </w:tc>
      </w:tr>
      <w:tr w:rsidR="00AB12A9" w:rsidRPr="00A0072C" w14:paraId="2C180F53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93BCD3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BFDBCC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5FDF39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037DC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FDF11F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31FF9D6D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10AD8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Carer in 2019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DF089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5940D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18D2C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5B7E0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19C20152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473D3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6604EA1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9505D0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10CE2C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06 (0.69, 1.64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6449C1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506E2EB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1 (0.52, 1.6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02951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341D99A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31 (0.83, 2.0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9D35E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02A81C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0 (0.53, 1.53)</w:t>
            </w:r>
          </w:p>
        </w:tc>
      </w:tr>
      <w:tr w:rsidR="00AB12A9" w:rsidRPr="00A0072C" w14:paraId="73D30476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B95F96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94CB31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43FE80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875D5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141769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588F7106" w14:textId="77777777" w:rsidTr="00D54121"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5F239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Hours of caring per week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55A7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CC04F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E80B9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8127E98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605CB8C8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EFCAE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&lt;20 </w:t>
            </w:r>
          </w:p>
          <w:p w14:paraId="37488E1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20-100</w:t>
            </w:r>
          </w:p>
          <w:p w14:paraId="7580A1DC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101+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CE5F05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2202473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9 (1.29, 1.96)</w:t>
            </w:r>
          </w:p>
          <w:p w14:paraId="46231D4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33 (0.94, 1.90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261969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6CA99FF7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7 (1.17, 2.10)</w:t>
            </w:r>
          </w:p>
          <w:p w14:paraId="426ACA3B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37 (1.75, 3.2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DD0AE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5BF74496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44 (1.15, 1.82)</w:t>
            </w:r>
          </w:p>
          <w:p w14:paraId="380F091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20 (0.84, 1.7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DC354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1F3FB85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44 (1.09, 1.90)</w:t>
            </w:r>
          </w:p>
          <w:p w14:paraId="2804EF4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20 (1.61, 3.01)</w:t>
            </w:r>
          </w:p>
        </w:tc>
      </w:tr>
      <w:tr w:rsidR="00AB12A9" w:rsidRPr="00A0072C" w14:paraId="5D2FDEC3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29B4C2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086A17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DAD89C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B4B3D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964DAE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0E08B545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81CAD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State care/servic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4E5D96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691D0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8B981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55AE3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72EFBD35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1ECA4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ever had</w:t>
            </w:r>
          </w:p>
          <w:p w14:paraId="5B42875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Had and lost</w:t>
            </w:r>
          </w:p>
          <w:p w14:paraId="224FF3F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Still have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E59B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8D584CD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56 (1.21, 2.02)</w:t>
            </w:r>
          </w:p>
          <w:p w14:paraId="0254578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0 (0.42, 1.50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AFCD6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B68F5EB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86 (1.56, 5.22)</w:t>
            </w:r>
          </w:p>
          <w:p w14:paraId="54AEF3A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1 (0.44, 1.5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C5A80E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7CCF3E1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36 (1.02, 1.80)</w:t>
            </w:r>
          </w:p>
          <w:p w14:paraId="0CB4F3E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96 (0.51, 1.8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FEA83D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888D72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2.70 (1.62, 4.51)</w:t>
            </w:r>
          </w:p>
          <w:p w14:paraId="04B37081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0.83 (0.48, 1.43)</w:t>
            </w:r>
          </w:p>
        </w:tc>
      </w:tr>
      <w:tr w:rsidR="00AB12A9" w:rsidRPr="00A0072C" w14:paraId="0E67AA5B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3A8ADE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EE6726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F80A6D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B4C778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6553890" w14:textId="77777777" w:rsidR="00AB12A9" w:rsidRPr="00A0072C" w:rsidRDefault="00AB12A9" w:rsidP="00D541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AB12A9" w:rsidRPr="00A0072C" w14:paraId="0C2598C1" w14:textId="77777777" w:rsidTr="00D54121"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FF27D2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>Share caring responsibilities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77710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8F572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0EA7A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24214D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  <w:tr w:rsidR="00AB12A9" w:rsidRPr="00A0072C" w14:paraId="354F0A22" w14:textId="77777777" w:rsidTr="00D5412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61DD2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No</w:t>
            </w:r>
          </w:p>
          <w:p w14:paraId="5A6D43F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D4E958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7F08988D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16 (0.96, 1.42)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D15349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0474C6F4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01 (0.78, 1.3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01314C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3BCCDBFE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28 (1.05, 1.5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D207FA2" w14:textId="77777777" w:rsidR="00AB12A9" w:rsidRPr="00A0072C" w:rsidRDefault="00AB12A9" w:rsidP="00D541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.00</w:t>
            </w:r>
          </w:p>
          <w:p w14:paraId="22CD33F5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A0072C">
              <w:rPr>
                <w:rFonts w:ascii="Times New Roman" w:hAnsi="Times New Roman" w:cs="Times New Roman"/>
                <w:iCs/>
                <w:sz w:val="20"/>
                <w:szCs w:val="20"/>
              </w:rPr>
              <w:t>1.04 (0.81, 1.33)</w:t>
            </w:r>
          </w:p>
        </w:tc>
      </w:tr>
      <w:tr w:rsidR="00AB12A9" w:rsidRPr="00A0072C" w14:paraId="2B4E8013" w14:textId="77777777" w:rsidTr="00D54121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82CF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0B7A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41DB7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4B983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D419" w14:textId="77777777" w:rsidR="00AB12A9" w:rsidRPr="00A0072C" w:rsidRDefault="00AB12A9" w:rsidP="00D54121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</w:tr>
    </w:tbl>
    <w:p w14:paraId="7D942D31" w14:textId="77777777" w:rsidR="00AB12A9" w:rsidRDefault="00AB12A9" w:rsidP="00AB12A9">
      <w:pPr>
        <w:rPr>
          <w:rFonts w:asciiTheme="majorBidi" w:hAnsiTheme="majorBidi" w:cstheme="majorBidi"/>
          <w:i/>
          <w:iCs/>
        </w:rPr>
      </w:pPr>
    </w:p>
    <w:p w14:paraId="3896BE44" w14:textId="77777777" w:rsidR="00AB12A9" w:rsidRDefault="00AB12A9" w:rsidP="00AB12A9"/>
    <w:p w14:paraId="5EEA8898" w14:textId="77777777" w:rsidR="00C17DC7" w:rsidRDefault="00C17DC7"/>
    <w:sectPr w:rsidR="00C17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A9"/>
    <w:rsid w:val="00AB12A9"/>
    <w:rsid w:val="00C1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EB71"/>
  <w15:chartTrackingRefBased/>
  <w15:docId w15:val="{71E52F25-3574-41F4-ADD2-D2EB183E8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A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Whitley</dc:creator>
  <cp:keywords/>
  <dc:description/>
  <cp:lastModifiedBy>Elise Whitley</cp:lastModifiedBy>
  <cp:revision>1</cp:revision>
  <dcterms:created xsi:type="dcterms:W3CDTF">2021-04-19T14:58:00Z</dcterms:created>
  <dcterms:modified xsi:type="dcterms:W3CDTF">2021-04-19T14:59:00Z</dcterms:modified>
</cp:coreProperties>
</file>